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FC6" w:rsidRPr="00167F77" w:rsidRDefault="00A040AD" w:rsidP="00B05E07">
      <w:pPr>
        <w:adjustRightInd w:val="0"/>
        <w:snapToGrid w:val="0"/>
        <w:spacing w:line="480" w:lineRule="exact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Additional file 2: </w:t>
      </w:r>
      <w:r w:rsidR="00041FC6" w:rsidRPr="00167F77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EF4127" w:rsidRPr="00167F77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S1</w:t>
      </w:r>
      <w:r w:rsidR="00041FC6" w:rsidRPr="00167F77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70A62" w:rsidRPr="00167F77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>Inter</w:t>
      </w:r>
      <w:r w:rsidR="00370A62" w:rsidRPr="00167F77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-</w:t>
      </w:r>
      <w:r w:rsidR="00370A62" w:rsidRPr="00167F77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>rater reliability</w:t>
      </w:r>
      <w:r w:rsidR="00370A62" w:rsidRPr="00167F77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 between two readers</w:t>
      </w:r>
    </w:p>
    <w:tbl>
      <w:tblPr>
        <w:tblStyle w:val="1"/>
        <w:tblW w:w="9072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828"/>
        <w:gridCol w:w="2126"/>
        <w:gridCol w:w="3118"/>
      </w:tblGrid>
      <w:tr w:rsidR="00167F77" w:rsidRPr="00167F77" w:rsidTr="00F72A37">
        <w:trPr>
          <w:trHeight w:val="302"/>
        </w:trPr>
        <w:tc>
          <w:tcPr>
            <w:tcW w:w="3828" w:type="dxa"/>
          </w:tcPr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All (n=200)</w:t>
            </w:r>
          </w:p>
        </w:tc>
        <w:tc>
          <w:tcPr>
            <w:tcW w:w="3118" w:type="dxa"/>
          </w:tcPr>
          <w:p w:rsidR="004B1AC4" w:rsidRPr="00167F77" w:rsidRDefault="00F72A37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MS Mincho" w:hAnsi="Times New Roman" w:cs="Times New Roman" w:hint="eastAsia"/>
                <w:b/>
                <w:color w:val="000000" w:themeColor="text1"/>
              </w:rPr>
              <w:t>50 years or younger</w:t>
            </w:r>
            <w:r w:rsidR="004B1AC4"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 xml:space="preserve"> (n=98)</w:t>
            </w:r>
          </w:p>
        </w:tc>
      </w:tr>
      <w:tr w:rsidR="00167F77" w:rsidRPr="00167F77" w:rsidTr="00F72A37">
        <w:trPr>
          <w:trHeight w:val="930"/>
        </w:trPr>
        <w:tc>
          <w:tcPr>
            <w:tcW w:w="3828" w:type="dxa"/>
          </w:tcPr>
          <w:p w:rsidR="004B1AC4" w:rsidRPr="00167F77" w:rsidRDefault="00370A62" w:rsidP="004B1AC4">
            <w:pPr>
              <w:adjustRightInd w:val="0"/>
              <w:snapToGrid w:val="0"/>
              <w:spacing w:line="48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Pearson correlation coefficient*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Lateral center edge angle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proofErr w:type="spellStart"/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Tönnis</w:t>
            </w:r>
            <w:proofErr w:type="spellEnd"/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 xml:space="preserve"> angle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Anterior center edge angle</w:t>
            </w:r>
          </w:p>
          <w:p w:rsidR="004B1AC4" w:rsidRPr="00167F77" w:rsidRDefault="004B1AC4" w:rsidP="007609DD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Acetabular version angle</w:t>
            </w:r>
          </w:p>
          <w:p w:rsidR="004B1AC4" w:rsidRPr="00167F77" w:rsidRDefault="007A40D2" w:rsidP="004B1AC4">
            <w:pPr>
              <w:adjustRightInd w:val="0"/>
              <w:snapToGrid w:val="0"/>
              <w:spacing w:line="48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eastAsia="MS Mincho" w:hAnsi="Times New Roman" w:cs="Times New Roman"/>
                <w:b/>
                <w:color w:val="000000" w:themeColor="text1"/>
              </w:rPr>
              <w:t>Intra</w:t>
            </w:r>
            <w:r w:rsidR="00370A62"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class</w:t>
            </w:r>
            <w:proofErr w:type="spellEnd"/>
            <w:r w:rsidR="00370A62"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 xml:space="preserve"> correlation coefficient*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Lateral center edge angle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proofErr w:type="spellStart"/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Tönnis</w:t>
            </w:r>
            <w:proofErr w:type="spellEnd"/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 xml:space="preserve"> angle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Anterior center edge angle</w:t>
            </w:r>
          </w:p>
          <w:p w:rsidR="004B1AC4" w:rsidRPr="00167F77" w:rsidRDefault="004B1AC4" w:rsidP="007609DD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Acetabular version angle</w:t>
            </w:r>
          </w:p>
          <w:p w:rsidR="004B1AC4" w:rsidRPr="00167F77" w:rsidRDefault="00370A62" w:rsidP="004B1AC4">
            <w:pPr>
              <w:adjustRightInd w:val="0"/>
              <w:snapToGrid w:val="0"/>
              <w:spacing w:line="48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Cronbach’s alpha*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Lateral center edge angle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proofErr w:type="spellStart"/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Tönnis</w:t>
            </w:r>
            <w:proofErr w:type="spellEnd"/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 xml:space="preserve"> angle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Anterior center edge angle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ind w:firstLineChars="100" w:firstLine="241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b/>
                <w:color w:val="000000" w:themeColor="text1"/>
              </w:rPr>
              <w:t>Acetabular version angle</w:t>
            </w:r>
          </w:p>
        </w:tc>
        <w:tc>
          <w:tcPr>
            <w:tcW w:w="2126" w:type="dxa"/>
          </w:tcPr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0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84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3</w:t>
            </w:r>
          </w:p>
          <w:p w:rsidR="004B1AC4" w:rsidRPr="00167F77" w:rsidRDefault="004B1AC4" w:rsidP="007609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1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0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83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3</w:t>
            </w:r>
          </w:p>
          <w:p w:rsidR="004B1AC4" w:rsidRPr="00167F77" w:rsidRDefault="004B1AC4" w:rsidP="007609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1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5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2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6</w:t>
            </w:r>
          </w:p>
          <w:p w:rsidR="004B1AC4" w:rsidRPr="00167F77" w:rsidRDefault="004B1AC4" w:rsidP="004B1AC4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6</w:t>
            </w:r>
          </w:p>
        </w:tc>
        <w:tc>
          <w:tcPr>
            <w:tcW w:w="3118" w:type="dxa"/>
          </w:tcPr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2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87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5</w:t>
            </w:r>
          </w:p>
          <w:p w:rsidR="004B1AC4" w:rsidRPr="00167F77" w:rsidRDefault="004B1AC4" w:rsidP="007609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2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2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86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4</w:t>
            </w:r>
          </w:p>
          <w:p w:rsidR="004B1AC4" w:rsidRPr="00167F77" w:rsidRDefault="004B1AC4" w:rsidP="007609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2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6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3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7</w:t>
            </w:r>
          </w:p>
          <w:p w:rsidR="004B1AC4" w:rsidRPr="00167F77" w:rsidRDefault="004B1AC4" w:rsidP="00F2473E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67F77">
              <w:rPr>
                <w:rFonts w:ascii="Times New Roman" w:eastAsia="MS Mincho" w:hAnsi="Times New Roman" w:cs="Times New Roman"/>
                <w:color w:val="000000" w:themeColor="text1"/>
              </w:rPr>
              <w:t>0.996</w:t>
            </w:r>
          </w:p>
        </w:tc>
      </w:tr>
    </w:tbl>
    <w:p w:rsidR="00041FC6" w:rsidRPr="00167F77" w:rsidRDefault="00370A62" w:rsidP="00EF4127">
      <w:pPr>
        <w:adjustRightInd w:val="0"/>
        <w:snapToGrid w:val="0"/>
        <w:spacing w:line="480" w:lineRule="exac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167F7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*Analyses usi</w:t>
      </w:r>
      <w:r w:rsidR="00573F7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ng SPSS ver. 22 (IBM </w:t>
      </w:r>
      <w:proofErr w:type="spellStart"/>
      <w:r w:rsidR="00573F7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Corporatio</w:t>
      </w:r>
      <w:proofErr w:type="spellEnd"/>
      <w:r w:rsidRPr="00167F7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 Chicago, IL</w:t>
      </w:r>
      <w:r w:rsidR="00314E7B" w:rsidRPr="00167F77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</w:rPr>
        <w:t>, USA</w:t>
      </w:r>
      <w:r w:rsidRPr="00167F7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).</w:t>
      </w:r>
    </w:p>
    <w:sectPr w:rsidR="00041FC6" w:rsidRPr="00167F77" w:rsidSect="009B029A">
      <w:headerReference w:type="default" r:id="rId8"/>
      <w:type w:val="continuous"/>
      <w:pgSz w:w="11906" w:h="16838" w:code="9"/>
      <w:pgMar w:top="1418" w:right="1418" w:bottom="1418" w:left="1418" w:header="567" w:footer="0" w:gutter="0"/>
      <w:cols w:space="425"/>
      <w:docGrid w:linePitch="697" w:charSpace="420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141F" w:rsidRDefault="00E8141F">
      <w:r>
        <w:separator/>
      </w:r>
    </w:p>
  </w:endnote>
  <w:endnote w:type="continuationSeparator" w:id="0">
    <w:p w:rsidR="00E8141F" w:rsidRDefault="00E814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141F" w:rsidRDefault="00E8141F">
      <w:r>
        <w:separator/>
      </w:r>
    </w:p>
  </w:footnote>
  <w:footnote w:type="continuationSeparator" w:id="0">
    <w:p w:rsidR="00E8141F" w:rsidRDefault="00E8141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41F" w:rsidRDefault="00E8141F">
    <w:pPr>
      <w:pStyle w:val="Header"/>
      <w:jc w:val="right"/>
    </w:pPr>
  </w:p>
  <w:p w:rsidR="00E8141F" w:rsidRDefault="00E8141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2B01E9"/>
    <w:multiLevelType w:val="hybridMultilevel"/>
    <w:tmpl w:val="1E4002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A2F2CC9"/>
    <w:multiLevelType w:val="hybridMultilevel"/>
    <w:tmpl w:val="A044C7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415"/>
  <w:drawingGridVerticalSpacing w:val="697"/>
  <w:displayHorizontalDrawingGridEvery w:val="0"/>
  <w:characterSpacingControl w:val="compressPunctuation"/>
  <w:hdrShapeDefaults>
    <o:shapedefaults v:ext="edit" spidmax="1105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1D7A"/>
    <w:rsid w:val="0000284D"/>
    <w:rsid w:val="00003711"/>
    <w:rsid w:val="00011A01"/>
    <w:rsid w:val="000126D2"/>
    <w:rsid w:val="00012EB2"/>
    <w:rsid w:val="0002035E"/>
    <w:rsid w:val="0002517C"/>
    <w:rsid w:val="000255A8"/>
    <w:rsid w:val="0003160D"/>
    <w:rsid w:val="00033D7E"/>
    <w:rsid w:val="00041FC6"/>
    <w:rsid w:val="000457AF"/>
    <w:rsid w:val="00064D2B"/>
    <w:rsid w:val="0007766A"/>
    <w:rsid w:val="00081090"/>
    <w:rsid w:val="00085C00"/>
    <w:rsid w:val="000867C9"/>
    <w:rsid w:val="000A635C"/>
    <w:rsid w:val="000A66D6"/>
    <w:rsid w:val="000B6A34"/>
    <w:rsid w:val="000C10D4"/>
    <w:rsid w:val="000C490F"/>
    <w:rsid w:val="000C6B92"/>
    <w:rsid w:val="000D53E3"/>
    <w:rsid w:val="000F6214"/>
    <w:rsid w:val="001034B5"/>
    <w:rsid w:val="00106119"/>
    <w:rsid w:val="00110374"/>
    <w:rsid w:val="001147F9"/>
    <w:rsid w:val="00120E8D"/>
    <w:rsid w:val="00124461"/>
    <w:rsid w:val="00124517"/>
    <w:rsid w:val="00126E35"/>
    <w:rsid w:val="001305C1"/>
    <w:rsid w:val="00130BBB"/>
    <w:rsid w:val="0013112B"/>
    <w:rsid w:val="0013486C"/>
    <w:rsid w:val="0015157D"/>
    <w:rsid w:val="001603DA"/>
    <w:rsid w:val="00161D48"/>
    <w:rsid w:val="00167F77"/>
    <w:rsid w:val="0019165B"/>
    <w:rsid w:val="0019797E"/>
    <w:rsid w:val="001A56DD"/>
    <w:rsid w:val="001A742B"/>
    <w:rsid w:val="001A7EA1"/>
    <w:rsid w:val="001B033D"/>
    <w:rsid w:val="001B34BB"/>
    <w:rsid w:val="001B3AB1"/>
    <w:rsid w:val="001C0118"/>
    <w:rsid w:val="001C1D7A"/>
    <w:rsid w:val="001C77B6"/>
    <w:rsid w:val="001E4701"/>
    <w:rsid w:val="001E62D4"/>
    <w:rsid w:val="00204E84"/>
    <w:rsid w:val="0020659A"/>
    <w:rsid w:val="0021063C"/>
    <w:rsid w:val="00214421"/>
    <w:rsid w:val="00223785"/>
    <w:rsid w:val="00237A09"/>
    <w:rsid w:val="00256D5F"/>
    <w:rsid w:val="0026098E"/>
    <w:rsid w:val="00265B0B"/>
    <w:rsid w:val="002666DD"/>
    <w:rsid w:val="002667D6"/>
    <w:rsid w:val="002700F6"/>
    <w:rsid w:val="00271D8B"/>
    <w:rsid w:val="00280332"/>
    <w:rsid w:val="0028105C"/>
    <w:rsid w:val="0029353B"/>
    <w:rsid w:val="002B0054"/>
    <w:rsid w:val="002B045A"/>
    <w:rsid w:val="002B1A63"/>
    <w:rsid w:val="002F57AB"/>
    <w:rsid w:val="002F7874"/>
    <w:rsid w:val="003015C0"/>
    <w:rsid w:val="003142B8"/>
    <w:rsid w:val="003143E7"/>
    <w:rsid w:val="00314E7B"/>
    <w:rsid w:val="003304FD"/>
    <w:rsid w:val="003316B2"/>
    <w:rsid w:val="00345962"/>
    <w:rsid w:val="00345D13"/>
    <w:rsid w:val="00366BDA"/>
    <w:rsid w:val="00370A62"/>
    <w:rsid w:val="0037429D"/>
    <w:rsid w:val="0038267C"/>
    <w:rsid w:val="00394184"/>
    <w:rsid w:val="003959D0"/>
    <w:rsid w:val="003976C5"/>
    <w:rsid w:val="00397A15"/>
    <w:rsid w:val="003A3547"/>
    <w:rsid w:val="003A3714"/>
    <w:rsid w:val="003B05A6"/>
    <w:rsid w:val="003C62AB"/>
    <w:rsid w:val="003D17FF"/>
    <w:rsid w:val="003D41DC"/>
    <w:rsid w:val="003D7E0F"/>
    <w:rsid w:val="003E0F60"/>
    <w:rsid w:val="003E6C51"/>
    <w:rsid w:val="0040236C"/>
    <w:rsid w:val="00402F1B"/>
    <w:rsid w:val="00411DA9"/>
    <w:rsid w:val="00423EF0"/>
    <w:rsid w:val="0042697E"/>
    <w:rsid w:val="00435044"/>
    <w:rsid w:val="00445206"/>
    <w:rsid w:val="004460E3"/>
    <w:rsid w:val="0044681F"/>
    <w:rsid w:val="00446D2A"/>
    <w:rsid w:val="00452E61"/>
    <w:rsid w:val="004679D5"/>
    <w:rsid w:val="00470A8A"/>
    <w:rsid w:val="00473752"/>
    <w:rsid w:val="004836CC"/>
    <w:rsid w:val="00484D92"/>
    <w:rsid w:val="004920A9"/>
    <w:rsid w:val="004B038A"/>
    <w:rsid w:val="004B1AC4"/>
    <w:rsid w:val="004B6591"/>
    <w:rsid w:val="004C07E2"/>
    <w:rsid w:val="004C3741"/>
    <w:rsid w:val="004D02E4"/>
    <w:rsid w:val="004E1E71"/>
    <w:rsid w:val="004E1F3F"/>
    <w:rsid w:val="004E298D"/>
    <w:rsid w:val="004E5199"/>
    <w:rsid w:val="004F5DFF"/>
    <w:rsid w:val="004F629F"/>
    <w:rsid w:val="004F77EF"/>
    <w:rsid w:val="00511E3B"/>
    <w:rsid w:val="0051577F"/>
    <w:rsid w:val="00515A76"/>
    <w:rsid w:val="00524751"/>
    <w:rsid w:val="00530D77"/>
    <w:rsid w:val="00531557"/>
    <w:rsid w:val="0054127C"/>
    <w:rsid w:val="00547FBE"/>
    <w:rsid w:val="0056493F"/>
    <w:rsid w:val="00567B7A"/>
    <w:rsid w:val="00573F74"/>
    <w:rsid w:val="00582FF0"/>
    <w:rsid w:val="00585E42"/>
    <w:rsid w:val="00597A64"/>
    <w:rsid w:val="005A020B"/>
    <w:rsid w:val="005A6CC4"/>
    <w:rsid w:val="005B23B6"/>
    <w:rsid w:val="005C13EB"/>
    <w:rsid w:val="005C70AC"/>
    <w:rsid w:val="005E39F0"/>
    <w:rsid w:val="005E7F34"/>
    <w:rsid w:val="005F6635"/>
    <w:rsid w:val="00605B1F"/>
    <w:rsid w:val="00610B26"/>
    <w:rsid w:val="006146DE"/>
    <w:rsid w:val="0061602C"/>
    <w:rsid w:val="0061799A"/>
    <w:rsid w:val="00631AF9"/>
    <w:rsid w:val="0063513B"/>
    <w:rsid w:val="006407CD"/>
    <w:rsid w:val="00643DD4"/>
    <w:rsid w:val="006460C8"/>
    <w:rsid w:val="00655556"/>
    <w:rsid w:val="00663FC7"/>
    <w:rsid w:val="006648DE"/>
    <w:rsid w:val="00672A7F"/>
    <w:rsid w:val="00673BC3"/>
    <w:rsid w:val="0068759B"/>
    <w:rsid w:val="00691ABC"/>
    <w:rsid w:val="00694BDC"/>
    <w:rsid w:val="006A0C78"/>
    <w:rsid w:val="006A6F7A"/>
    <w:rsid w:val="006B51E8"/>
    <w:rsid w:val="006D4D32"/>
    <w:rsid w:val="006E6F24"/>
    <w:rsid w:val="006F4A2A"/>
    <w:rsid w:val="006F4E33"/>
    <w:rsid w:val="006F753E"/>
    <w:rsid w:val="00702183"/>
    <w:rsid w:val="007064E0"/>
    <w:rsid w:val="00706FA3"/>
    <w:rsid w:val="00712671"/>
    <w:rsid w:val="0071476F"/>
    <w:rsid w:val="00715C55"/>
    <w:rsid w:val="00722DD1"/>
    <w:rsid w:val="00723E7E"/>
    <w:rsid w:val="00727D1A"/>
    <w:rsid w:val="00730259"/>
    <w:rsid w:val="00747364"/>
    <w:rsid w:val="00750456"/>
    <w:rsid w:val="00751E94"/>
    <w:rsid w:val="00753ADE"/>
    <w:rsid w:val="00756093"/>
    <w:rsid w:val="007609DD"/>
    <w:rsid w:val="0076344B"/>
    <w:rsid w:val="007A40D2"/>
    <w:rsid w:val="007A458F"/>
    <w:rsid w:val="007C32C0"/>
    <w:rsid w:val="007D00CF"/>
    <w:rsid w:val="007E3833"/>
    <w:rsid w:val="007E3FDD"/>
    <w:rsid w:val="007F4714"/>
    <w:rsid w:val="008310AB"/>
    <w:rsid w:val="008339B8"/>
    <w:rsid w:val="00853F12"/>
    <w:rsid w:val="0086670B"/>
    <w:rsid w:val="00866FBC"/>
    <w:rsid w:val="00867356"/>
    <w:rsid w:val="00867728"/>
    <w:rsid w:val="00894BAF"/>
    <w:rsid w:val="008975C0"/>
    <w:rsid w:val="008A1776"/>
    <w:rsid w:val="008A17EA"/>
    <w:rsid w:val="008C2D4F"/>
    <w:rsid w:val="008D0684"/>
    <w:rsid w:val="008D751A"/>
    <w:rsid w:val="008E4942"/>
    <w:rsid w:val="008E6F45"/>
    <w:rsid w:val="008F4CB8"/>
    <w:rsid w:val="009165D7"/>
    <w:rsid w:val="00921CAC"/>
    <w:rsid w:val="00923129"/>
    <w:rsid w:val="00924329"/>
    <w:rsid w:val="00926353"/>
    <w:rsid w:val="00933887"/>
    <w:rsid w:val="009405F1"/>
    <w:rsid w:val="0094091C"/>
    <w:rsid w:val="00940C4A"/>
    <w:rsid w:val="00940FD5"/>
    <w:rsid w:val="009517FF"/>
    <w:rsid w:val="009519CC"/>
    <w:rsid w:val="009672D4"/>
    <w:rsid w:val="00974EF9"/>
    <w:rsid w:val="009B029A"/>
    <w:rsid w:val="009B03D0"/>
    <w:rsid w:val="009C30B7"/>
    <w:rsid w:val="009E1058"/>
    <w:rsid w:val="009E1E68"/>
    <w:rsid w:val="009E7146"/>
    <w:rsid w:val="009F00A8"/>
    <w:rsid w:val="009F27EC"/>
    <w:rsid w:val="00A040AD"/>
    <w:rsid w:val="00A21DEC"/>
    <w:rsid w:val="00A24C4F"/>
    <w:rsid w:val="00A25F95"/>
    <w:rsid w:val="00A3494A"/>
    <w:rsid w:val="00A42998"/>
    <w:rsid w:val="00A576D1"/>
    <w:rsid w:val="00A76007"/>
    <w:rsid w:val="00A76798"/>
    <w:rsid w:val="00A7760F"/>
    <w:rsid w:val="00A83A20"/>
    <w:rsid w:val="00AA66A7"/>
    <w:rsid w:val="00AC077D"/>
    <w:rsid w:val="00AD662F"/>
    <w:rsid w:val="00AE03EE"/>
    <w:rsid w:val="00AE3A40"/>
    <w:rsid w:val="00AE3F92"/>
    <w:rsid w:val="00AE46A8"/>
    <w:rsid w:val="00AF4016"/>
    <w:rsid w:val="00B014C9"/>
    <w:rsid w:val="00B02897"/>
    <w:rsid w:val="00B0503B"/>
    <w:rsid w:val="00B05E07"/>
    <w:rsid w:val="00B12A83"/>
    <w:rsid w:val="00B1401C"/>
    <w:rsid w:val="00B15DE5"/>
    <w:rsid w:val="00B25BE7"/>
    <w:rsid w:val="00B34CF8"/>
    <w:rsid w:val="00B44B13"/>
    <w:rsid w:val="00B46DDC"/>
    <w:rsid w:val="00B62C92"/>
    <w:rsid w:val="00B63B78"/>
    <w:rsid w:val="00B71875"/>
    <w:rsid w:val="00B73E3F"/>
    <w:rsid w:val="00B76605"/>
    <w:rsid w:val="00B86219"/>
    <w:rsid w:val="00B879EA"/>
    <w:rsid w:val="00B95524"/>
    <w:rsid w:val="00BA47F8"/>
    <w:rsid w:val="00BC497A"/>
    <w:rsid w:val="00BE31FB"/>
    <w:rsid w:val="00C05609"/>
    <w:rsid w:val="00C06ADE"/>
    <w:rsid w:val="00C12DD9"/>
    <w:rsid w:val="00C14FC0"/>
    <w:rsid w:val="00C32E88"/>
    <w:rsid w:val="00C544BF"/>
    <w:rsid w:val="00C55B76"/>
    <w:rsid w:val="00C802C3"/>
    <w:rsid w:val="00C86A95"/>
    <w:rsid w:val="00CB5D5B"/>
    <w:rsid w:val="00CC66F0"/>
    <w:rsid w:val="00CE3A0A"/>
    <w:rsid w:val="00CF41FB"/>
    <w:rsid w:val="00D07404"/>
    <w:rsid w:val="00D22AB8"/>
    <w:rsid w:val="00D232EC"/>
    <w:rsid w:val="00D24FD8"/>
    <w:rsid w:val="00D274A2"/>
    <w:rsid w:val="00D27A25"/>
    <w:rsid w:val="00D27B3F"/>
    <w:rsid w:val="00D40BA0"/>
    <w:rsid w:val="00D444F3"/>
    <w:rsid w:val="00D50A4D"/>
    <w:rsid w:val="00D65C84"/>
    <w:rsid w:val="00D675B8"/>
    <w:rsid w:val="00D7230D"/>
    <w:rsid w:val="00D72328"/>
    <w:rsid w:val="00D809F4"/>
    <w:rsid w:val="00D817E1"/>
    <w:rsid w:val="00D94527"/>
    <w:rsid w:val="00DA1BCD"/>
    <w:rsid w:val="00DA658E"/>
    <w:rsid w:val="00DC36CD"/>
    <w:rsid w:val="00DF30B4"/>
    <w:rsid w:val="00DF526C"/>
    <w:rsid w:val="00E00E32"/>
    <w:rsid w:val="00E047B4"/>
    <w:rsid w:val="00E07F4A"/>
    <w:rsid w:val="00E22BB7"/>
    <w:rsid w:val="00E63EBC"/>
    <w:rsid w:val="00E734A6"/>
    <w:rsid w:val="00E81081"/>
    <w:rsid w:val="00E8141F"/>
    <w:rsid w:val="00E815DD"/>
    <w:rsid w:val="00E831E9"/>
    <w:rsid w:val="00E8541B"/>
    <w:rsid w:val="00E85B8D"/>
    <w:rsid w:val="00E93E50"/>
    <w:rsid w:val="00EA66D2"/>
    <w:rsid w:val="00EC0383"/>
    <w:rsid w:val="00EC4475"/>
    <w:rsid w:val="00EC780B"/>
    <w:rsid w:val="00EC796D"/>
    <w:rsid w:val="00ED073B"/>
    <w:rsid w:val="00EE48DB"/>
    <w:rsid w:val="00EF4127"/>
    <w:rsid w:val="00EF4E6A"/>
    <w:rsid w:val="00F000FC"/>
    <w:rsid w:val="00F03136"/>
    <w:rsid w:val="00F03223"/>
    <w:rsid w:val="00F074B5"/>
    <w:rsid w:val="00F112EB"/>
    <w:rsid w:val="00F206D7"/>
    <w:rsid w:val="00F2610B"/>
    <w:rsid w:val="00F32FA9"/>
    <w:rsid w:val="00F3457D"/>
    <w:rsid w:val="00F50916"/>
    <w:rsid w:val="00F52BFA"/>
    <w:rsid w:val="00F7051D"/>
    <w:rsid w:val="00F70619"/>
    <w:rsid w:val="00F72A37"/>
    <w:rsid w:val="00F73621"/>
    <w:rsid w:val="00F875A8"/>
    <w:rsid w:val="00F93834"/>
    <w:rsid w:val="00FA4225"/>
    <w:rsid w:val="00FB2720"/>
    <w:rsid w:val="00FB3F2D"/>
    <w:rsid w:val="00FC0043"/>
    <w:rsid w:val="00FC0208"/>
    <w:rsid w:val="00FD36DD"/>
    <w:rsid w:val="00FE1D03"/>
    <w:rsid w:val="00FF2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D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D7A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1C1D7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1D7A"/>
  </w:style>
  <w:style w:type="table" w:customStyle="1" w:styleId="1">
    <w:name w:val="表 (格子)1"/>
    <w:basedOn w:val="TableNormal"/>
    <w:next w:val="TableGrid"/>
    <w:uiPriority w:val="59"/>
    <w:rsid w:val="001C1D7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C1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62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62D4"/>
  </w:style>
  <w:style w:type="paragraph" w:styleId="BalloonText">
    <w:name w:val="Balloon Text"/>
    <w:basedOn w:val="Normal"/>
    <w:link w:val="BalloonTextChar"/>
    <w:uiPriority w:val="99"/>
    <w:semiHidden/>
    <w:unhideWhenUsed/>
    <w:rsid w:val="00BC497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97A"/>
    <w:rPr>
      <w:rFonts w:asciiTheme="majorHAnsi" w:eastAsiaTheme="majorEastAsia" w:hAnsiTheme="majorHAnsi" w:cstheme="maj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141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141F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371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D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C1D7A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C1D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C1D7A"/>
  </w:style>
  <w:style w:type="table" w:customStyle="1" w:styleId="1">
    <w:name w:val="表 (格子)1"/>
    <w:basedOn w:val="a1"/>
    <w:next w:val="a6"/>
    <w:uiPriority w:val="59"/>
    <w:rsid w:val="001C1D7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59"/>
    <w:rsid w:val="001C1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footer"/>
    <w:basedOn w:val="a"/>
    <w:link w:val="a8"/>
    <w:uiPriority w:val="99"/>
    <w:unhideWhenUsed/>
    <w:rsid w:val="001E62D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E62D4"/>
  </w:style>
  <w:style w:type="paragraph" w:styleId="a9">
    <w:name w:val="Balloon Text"/>
    <w:basedOn w:val="a"/>
    <w:link w:val="aa"/>
    <w:uiPriority w:val="99"/>
    <w:semiHidden/>
    <w:unhideWhenUsed/>
    <w:rsid w:val="00BC497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C497A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E8141F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E8141F"/>
    <w:rPr>
      <w:rFonts w:ascii="Courier New" w:hAnsi="Courier New" w:cs="Courier New"/>
      <w:sz w:val="20"/>
      <w:szCs w:val="20"/>
    </w:rPr>
  </w:style>
  <w:style w:type="character" w:styleId="ab">
    <w:name w:val="Hyperlink"/>
    <w:basedOn w:val="a0"/>
    <w:uiPriority w:val="99"/>
    <w:unhideWhenUsed/>
    <w:rsid w:val="0000371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2CDF6B-893F-4349-B737-7571793F5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lamira</cp:lastModifiedBy>
  <cp:revision>21</cp:revision>
  <cp:lastPrinted>2015-07-27T08:32:00Z</cp:lastPrinted>
  <dcterms:created xsi:type="dcterms:W3CDTF">2015-10-03T10:38:00Z</dcterms:created>
  <dcterms:modified xsi:type="dcterms:W3CDTF">2015-10-27T02:59:00Z</dcterms:modified>
</cp:coreProperties>
</file>